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28398" w14:textId="77777777" w:rsidR="00FA1A34" w:rsidRDefault="00FA1A34" w:rsidP="00FA1A34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3919B71A" wp14:editId="2A922C80">
            <wp:extent cx="5943600" cy="3962400"/>
            <wp:effectExtent l="0" t="0" r="0" b="0"/>
            <wp:docPr id="2144285158" name="image1.png" descr="A screenshot of a computer screen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screenshot of a computer screen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1F3655" w14:textId="77777777" w:rsidR="00FA1A34" w:rsidRDefault="00FA1A34" w:rsidP="00FA1A34"/>
    <w:p w14:paraId="1A744C19" w14:textId="77777777" w:rsidR="00FA1A34" w:rsidRDefault="00FA1A34" w:rsidP="00FA1A34">
      <w:pPr>
        <w:rPr>
          <w:sz w:val="24"/>
          <w:szCs w:val="24"/>
        </w:rPr>
      </w:pPr>
      <w:r>
        <w:rPr>
          <w:b/>
          <w:bCs/>
        </w:rPr>
        <w:t>Figure S2. Topic Prevalence Heatmap Across Hurricane Recovery Periods</w:t>
      </w:r>
    </w:p>
    <w:p w14:paraId="7A98203D" w14:textId="77777777" w:rsidR="00FA1A34" w:rsidRDefault="00FA1A34" w:rsidP="00FA1A34">
      <w:pPr>
        <w:rPr>
          <w:sz w:val="24"/>
          <w:szCs w:val="24"/>
        </w:rPr>
      </w:pPr>
      <w:r>
        <w:t>Heatmap visualization of topic prevalence (%) for all 12 topics (rows) across 8 hurricane recovery periods (columns). Color intensity represents the magnitude of prevalence: blue indicates lower prevalence, red indicates higher prevalence. Numeric cell values display exact prevalence percentages. Topics ordered vertically by overall mean prevalence (highest at top). </w:t>
      </w:r>
    </w:p>
    <w:p w14:paraId="6C658218" w14:textId="77777777" w:rsidR="00D06D46" w:rsidRDefault="00D06D46"/>
    <w:sectPr w:rsidR="00D0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34"/>
    <w:rsid w:val="00222D5D"/>
    <w:rsid w:val="00D06D46"/>
    <w:rsid w:val="00DD1E8E"/>
    <w:rsid w:val="00FA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5D337"/>
  <w15:chartTrackingRefBased/>
  <w15:docId w15:val="{04AC54D8-C576-4ECE-AC90-59C5D96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A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A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A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A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A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A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A3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A3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A3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A3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A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1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A3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1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A3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1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A3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1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A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80</Characters>
  <Application>Microsoft Office Word</Application>
  <DocSecurity>0</DocSecurity>
  <Lines>34</Lines>
  <Paragraphs>34</Paragraphs>
  <ScaleCrop>false</ScaleCrop>
  <Company>Appalachian State University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1</cp:revision>
  <dcterms:created xsi:type="dcterms:W3CDTF">2026-04-14T16:46:00Z</dcterms:created>
  <dcterms:modified xsi:type="dcterms:W3CDTF">2026-04-14T16:47:00Z</dcterms:modified>
</cp:coreProperties>
</file>